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ADC510D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111E11EE" w14:textId="77777777" w:rsidR="002E0F66" w:rsidRDefault="002E0F66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031D6C9C" w14:textId="77777777" w:rsidR="002E0F66" w:rsidRDefault="002E0F66" w:rsidP="002E0F66">
      <w:pPr>
        <w:spacing w:after="120" w:line="480" w:lineRule="auto"/>
        <w:jc w:val="center"/>
        <w:rPr>
          <w:rFonts w:asciiTheme="majorBidi" w:hAnsiTheme="majorBidi" w:cstheme="majorBidi"/>
          <w:b/>
          <w:bCs/>
        </w:rPr>
      </w:pPr>
      <w:r w:rsidRPr="00E46D67">
        <w:rPr>
          <w:rFonts w:asciiTheme="majorBidi" w:hAnsiTheme="majorBidi" w:cstheme="majorBidi"/>
          <w:b/>
          <w:bCs/>
        </w:rPr>
        <w:t xml:space="preserve">The prediction of venous thromboembolism using artificial intelligence </w:t>
      </w:r>
      <w:r>
        <w:rPr>
          <w:rFonts w:asciiTheme="majorBidi" w:hAnsiTheme="majorBidi" w:cstheme="majorBidi"/>
          <w:b/>
          <w:bCs/>
        </w:rPr>
        <w:t xml:space="preserve">and machine learning </w:t>
      </w:r>
      <w:r w:rsidRPr="00E46D67">
        <w:rPr>
          <w:rFonts w:asciiTheme="majorBidi" w:hAnsiTheme="majorBidi" w:cstheme="majorBidi"/>
          <w:b/>
          <w:bCs/>
        </w:rPr>
        <w:t xml:space="preserve">in </w:t>
      </w:r>
      <w:bookmarkStart w:id="0" w:name="_Hlk163913419"/>
      <w:r w:rsidRPr="00E46D67">
        <w:rPr>
          <w:rFonts w:asciiTheme="majorBidi" w:hAnsiTheme="majorBidi" w:cstheme="majorBidi"/>
          <w:b/>
          <w:bCs/>
        </w:rPr>
        <w:t xml:space="preserve">lower </w:t>
      </w:r>
      <w:r>
        <w:rPr>
          <w:rFonts w:asciiTheme="majorBidi" w:hAnsiTheme="majorBidi" w:cstheme="majorBidi"/>
          <w:b/>
          <w:bCs/>
        </w:rPr>
        <w:t>extremity</w:t>
      </w:r>
      <w:r w:rsidRPr="00E46D67">
        <w:rPr>
          <w:rFonts w:asciiTheme="majorBidi" w:hAnsiTheme="majorBidi" w:cstheme="majorBidi"/>
          <w:b/>
          <w:bCs/>
        </w:rPr>
        <w:t xml:space="preserve"> arthroplasty</w:t>
      </w:r>
      <w:bookmarkEnd w:id="0"/>
      <w:r>
        <w:rPr>
          <w:rFonts w:asciiTheme="majorBidi" w:hAnsiTheme="majorBidi" w:cstheme="majorBidi"/>
          <w:b/>
          <w:bCs/>
        </w:rPr>
        <w:t>: A systematic review</w:t>
      </w:r>
    </w:p>
    <w:p w14:paraId="6C7C9999" w14:textId="77777777" w:rsidR="002E0F66" w:rsidRPr="00E0510F" w:rsidRDefault="002E0F66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114C3C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19E0D8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21BE07B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52DEED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6D71FF1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1B9EA5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5935D7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D30D3EB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A9774D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1F992A0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EB1C4F1" w:rsidR="00F50592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70E0D63D" w:rsidR="0084548A" w:rsidRPr="00975396" w:rsidRDefault="0084548A" w:rsidP="0097539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lastRenderedPageBreak/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3392BE1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F9458D2" w:rsidR="0084548A" w:rsidRPr="00F50592" w:rsidRDefault="0097539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63872" behindDoc="1" locked="0" layoutInCell="1" allowOverlap="1" wp14:anchorId="4045F752" wp14:editId="4FBF8DEA">
            <wp:simplePos x="0" y="0"/>
            <wp:positionH relativeFrom="column">
              <wp:posOffset>3016250</wp:posOffset>
            </wp:positionH>
            <wp:positionV relativeFrom="paragraph">
              <wp:posOffset>-62785</wp:posOffset>
            </wp:positionV>
            <wp:extent cx="778510" cy="565150"/>
            <wp:effectExtent l="88900" t="139700" r="85090" b="146050"/>
            <wp:wrapTight wrapText="bothSides">
              <wp:wrapPolygon edited="0">
                <wp:start x="-928" y="315"/>
                <wp:lineTo x="-3182" y="1695"/>
                <wp:lineTo x="-893" y="8792"/>
                <wp:lineTo x="-3148" y="10172"/>
                <wp:lineTo x="-1217" y="18551"/>
                <wp:lineTo x="5294" y="22003"/>
                <wp:lineTo x="20427" y="22304"/>
                <wp:lineTo x="22037" y="21319"/>
                <wp:lineTo x="22395" y="20038"/>
                <wp:lineTo x="22005" y="3281"/>
                <wp:lineTo x="20897" y="-1352"/>
                <wp:lineTo x="17784" y="-2635"/>
                <wp:lineTo x="14886" y="-862"/>
                <wp:lineTo x="12598" y="-7959"/>
                <wp:lineTo x="361" y="-473"/>
                <wp:lineTo x="-928" y="315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436846">
                      <a:off x="0" y="0"/>
                      <a:ext cx="778510" cy="56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32DE474D" w:rsidR="0084548A" w:rsidRPr="00F50592" w:rsidRDefault="00110348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HSAN SAFAEE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2024/8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0348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0F66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5396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EA8C97E-0EEF-E345-8AEB-165F1A9B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9</Words>
  <Characters>1694</Characters>
  <Application>Microsoft Office Word</Application>
  <DocSecurity>0</DocSecurity>
  <Lines>9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HSAN SAFAEE</cp:lastModifiedBy>
  <cp:revision>4</cp:revision>
  <cp:lastPrinted>2010-11-04T03:19:00Z</cp:lastPrinted>
  <dcterms:created xsi:type="dcterms:W3CDTF">2024-08-28T05:38:00Z</dcterms:created>
  <dcterms:modified xsi:type="dcterms:W3CDTF">2025-01-26T14:03:00Z</dcterms:modified>
</cp:coreProperties>
</file>